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0267" w14:textId="41AAC21C" w:rsidR="00A51E54" w:rsidRPr="00B27108" w:rsidRDefault="00A51E54" w:rsidP="00B27108">
      <w:pPr>
        <w:spacing w:after="160" w:line="259" w:lineRule="auto"/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eastAsia="en-US"/>
        </w:rPr>
      </w:pPr>
    </w:p>
    <w:p w14:paraId="4B1FC04A" w14:textId="38163DBB" w:rsidR="00EF07F5" w:rsidRDefault="00EF07F5" w:rsidP="00EF07F5">
      <w:pP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 xml:space="preserve">Supplemental </w:t>
      </w:r>
      <w:r w:rsidRPr="008C17C3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 xml:space="preserve">Table </w:t>
      </w: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>1</w:t>
      </w:r>
      <w:r w:rsidRPr="008C17C3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>: Unadjusted and adjusted odds ratios (OR) for missing birthweight by socioeconomic and health risk factors among rural households in the 2011 Nepal DHS survey</w:t>
      </w: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 xml:space="preserve"> (n=4215)</w:t>
      </w:r>
    </w:p>
    <w:tbl>
      <w:tblPr>
        <w:tblW w:w="9301" w:type="dxa"/>
        <w:tblLook w:val="04A0" w:firstRow="1" w:lastRow="0" w:firstColumn="1" w:lastColumn="0" w:noHBand="0" w:noVBand="1"/>
      </w:tblPr>
      <w:tblGrid>
        <w:gridCol w:w="2929"/>
        <w:gridCol w:w="622"/>
        <w:gridCol w:w="1735"/>
        <w:gridCol w:w="778"/>
        <w:gridCol w:w="622"/>
        <w:gridCol w:w="1798"/>
        <w:gridCol w:w="817"/>
      </w:tblGrid>
      <w:tr w:rsidR="00EF07F5" w:rsidRPr="008C17C3" w14:paraId="5EA7AA59" w14:textId="77777777" w:rsidTr="00931533">
        <w:trPr>
          <w:trHeight w:val="527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D0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13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49E7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Unadjusted OR </w:t>
            </w: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br/>
              <w:t>(95% CI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DD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BA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29DD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Adjusted OR </w:t>
            </w: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br/>
              <w:t>(95% CI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D2B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EF07F5" w:rsidRPr="008C17C3" w14:paraId="4EF57705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4AD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Birth siz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3B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86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B88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4C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5A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D4B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002</w:t>
            </w: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FD0289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EA3C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Very large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D7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AD4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DD5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372A0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E1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35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33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45F79CC7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222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Larger than averag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6A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A9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89 (0.49, 1.6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95B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372A0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65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3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6C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.71 (0.93, 7.8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6383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9741E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CBDDE32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4F5E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12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66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45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18 (0.65, 2.1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CDC8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372A0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2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2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06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.96 (1.43, 10.9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B717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9741E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5034374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DB7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maller than averag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19A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091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82 (0.97, 3.39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E8C2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372A0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3F6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08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5C0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.06 (2.03, 18.09)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CB62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9741E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58E6C105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75F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Very smal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5B4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5E7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06 (0.54, 2.1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3443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C59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4D9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.25 (0.89, 5.6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8E56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9741E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7AFCFC42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B3A9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Child sex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1E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32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84C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83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F1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A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587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343 </w:t>
            </w:r>
          </w:p>
        </w:tc>
      </w:tr>
      <w:tr w:rsidR="00EF07F5" w:rsidRPr="008C17C3" w14:paraId="66D946E6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7C2B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Male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51C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19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A55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3E6D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517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043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3FF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B86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23A9A8C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D7F9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2CF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105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02 (0.87, 1.1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2A31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243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8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0AD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90 (0.72, 1.1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FBC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EF07F5" w:rsidRPr="008C17C3" w14:paraId="20FE995B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880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Single vs Multipl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6D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48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935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BE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38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890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0.029</w:t>
            </w:r>
          </w:p>
        </w:tc>
      </w:tr>
      <w:tr w:rsidR="00EF07F5" w:rsidRPr="008C17C3" w14:paraId="6D0F7B29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0588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ingleton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2B9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159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87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193A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A5A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F3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381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065C5200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D0CE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Multiple births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1A8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363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45 (0.20, 1.0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C890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D21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03A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29 (0.09, 0.88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4AC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EF07F5" w:rsidRPr="008C17C3" w14:paraId="44FFF841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6E0B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height (cm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5DA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3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EE2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96 (0.94, 0.99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6753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874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2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1E03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99 (0.95, 1.02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C95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378</w:t>
            </w:r>
          </w:p>
        </w:tc>
      </w:tr>
      <w:tr w:rsidR="00EF07F5" w:rsidRPr="008C17C3" w14:paraId="77F062D4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B3CD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BMI (kg/m2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7F4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3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F09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92 (0.88, 0.96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874B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E3A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2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25D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01 (0.95, 1.06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43B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842</w:t>
            </w:r>
          </w:p>
        </w:tc>
      </w:tr>
      <w:tr w:rsidR="00EF07F5" w:rsidRPr="008C17C3" w14:paraId="7AB39860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F8E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smoking status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43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46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311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5FB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B2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7A3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441 </w:t>
            </w:r>
          </w:p>
        </w:tc>
      </w:tr>
      <w:tr w:rsidR="00EF07F5" w:rsidRPr="008C17C3" w14:paraId="22DB3521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A4BE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onsmoker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EF4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483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6F7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54D2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7CA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677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D7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411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38DADE2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F7FF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moker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D6A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25B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.08 (2.82, 5.9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A035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333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5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DD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22 (0.73, 2.04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DE0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EF07F5" w:rsidRPr="008C17C3" w14:paraId="6D0F0FF3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A1B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Parity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BC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5D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FC3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CF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C8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F18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 </w:t>
            </w:r>
          </w:p>
        </w:tc>
      </w:tr>
      <w:tr w:rsidR="00EF07F5" w:rsidRPr="008C17C3" w14:paraId="12F4EBA2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EC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Primiparous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2C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3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ED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890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1850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2E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7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1C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954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E81EEA9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53A2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econd or third child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470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842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42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.42 (1.99, 2.93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8CCAE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850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F81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69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4C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.09 (1.34, 3.24)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3745E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4393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3BB87637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9C5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Fourth child or greater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925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0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F53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.79 (5.02, 9.19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2538D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850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248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8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B89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.38 (1.98, 5.7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159A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4393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690F8687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812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ANC status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71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17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7EC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A3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33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BA5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 </w:t>
            </w:r>
          </w:p>
        </w:tc>
      </w:tr>
      <w:tr w:rsidR="00EF07F5" w:rsidRPr="008C17C3" w14:paraId="2C4A27F3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AAD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Less than 4 visits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C5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6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6EF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2F1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403A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59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68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C06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3CE0CD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5F88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 visits or mor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BE7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536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82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16 (0.12, 0.21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EAD0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403A0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1B7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F3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29 (0.22, 0.39)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3220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F2DE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D7377DA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4058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ot recorded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437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0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06D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76 (0.59, 0.9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52AC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A3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9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C13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23 (0.88, 1.71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66C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F2DE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53479EE4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491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Rural wealth quintil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EB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FB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F49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77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CD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18D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 </w:t>
            </w:r>
          </w:p>
        </w:tc>
      </w:tr>
      <w:tr w:rsidR="00EF07F5" w:rsidRPr="008C17C3" w14:paraId="4ACB5608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B0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1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32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4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DA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59D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AC59B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00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80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FB1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EC0760E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EFB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75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7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F1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47 (0.34, 0.6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A6995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AC59B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29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3B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52 (0.31, 0.8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7840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428B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63B00056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071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23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900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28 (0.20, 0.3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9D8BB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AC59B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5F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8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6C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36 (0.21, 0.6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B978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428B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74C96144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03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5AD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2C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16 (0.11, 0.2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EA7D9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AC59B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53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9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16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23 (0.14, 0.3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465F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428B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32359108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5D0B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6C3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CE7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06 (0.04, 0.0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AD72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AC59B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216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645C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11 (0.06, 0.19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FBE5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1428B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CA5DBE3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A4B1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Birth interval (</w:t>
            </w:r>
            <w:proofErr w:type="spellStart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os</w:t>
            </w:r>
            <w:proofErr w:type="spellEnd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EA6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1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2B8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01 (1.01, 1.01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40B5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660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2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9DF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00 (0.99, 1.01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DA6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791</w:t>
            </w:r>
          </w:p>
        </w:tc>
      </w:tr>
      <w:tr w:rsidR="00EF07F5" w:rsidRPr="008C17C3" w14:paraId="77A332C3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57B9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educatio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04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4C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D37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6E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99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71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027</w:t>
            </w: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0C8E3A8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D2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one (ref)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48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1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74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6B1A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57643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FE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04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4A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75A8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765FF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02093AE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26C1C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ny primary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645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64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BE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53 (0.39, 0.72)</w:t>
            </w:r>
          </w:p>
        </w:tc>
        <w:tc>
          <w:tcPr>
            <w:tcW w:w="7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AC6A8E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57643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84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13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FA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16 (0.76, 1.76)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B9E6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765FF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C5E205D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579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ny secondary or higher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E5E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1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48D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15 (0.11, 0.2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91A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D32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13D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65 (0.44, 0.9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14AC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765FF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E80D449" w14:textId="77777777" w:rsidTr="00931533">
        <w:trPr>
          <w:trHeight w:val="263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D7D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age (</w:t>
            </w:r>
            <w:proofErr w:type="spellStart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45C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93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8AE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0B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71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737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216</w:t>
            </w:r>
          </w:p>
        </w:tc>
      </w:tr>
      <w:tr w:rsidR="00EF07F5" w:rsidRPr="008C17C3" w14:paraId="0D407DCC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C5D2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5-1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FD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579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6C4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BE2DB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E3B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4D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5D9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62B424AA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733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-3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34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0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02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44 (1.19, 1.7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40BBB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BE2DB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A7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4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C6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.26 (0.88, 1.8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7FDE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5A09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41201FB1" w14:textId="77777777" w:rsidTr="00931533">
        <w:trPr>
          <w:trHeight w:val="263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6BF2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5 and older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E2C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D6A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.02 (1.98, 4.59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EF55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540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DA8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0.71 (0.33, 1.5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1FBA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5A09E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086CA3F8" w14:textId="77777777" w:rsidR="00EF07F5" w:rsidRPr="008C17C3" w:rsidRDefault="00EF07F5" w:rsidP="00EF07F5">
      <w:pPr>
        <w:widowControl w:val="0"/>
        <w:tabs>
          <w:tab w:val="left" w:pos="2535"/>
        </w:tabs>
        <w:autoSpaceDE w:val="0"/>
        <w:autoSpaceDN w:val="0"/>
        <w:adjustRightInd w:val="0"/>
        <w:ind w:left="640" w:hanging="640"/>
        <w:rPr>
          <w:rFonts w:asciiTheme="majorHAnsi" w:hAnsiTheme="majorHAnsi" w:cstheme="majorHAnsi"/>
        </w:rPr>
      </w:pPr>
    </w:p>
    <w:p w14:paraId="5074C4F0" w14:textId="547B87F8" w:rsidR="00EF07F5" w:rsidRPr="008C17C3" w:rsidRDefault="00EF07F5" w:rsidP="00EF07F5">
      <w:pPr>
        <w:rPr>
          <w:rFonts w:asciiTheme="majorHAnsi" w:hAnsiTheme="majorHAnsi" w:cstheme="majorHAnsi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 xml:space="preserve">Supplemental </w:t>
      </w:r>
      <w:r w:rsidRPr="008C17C3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 xml:space="preserve">Table </w:t>
      </w: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>2</w:t>
      </w:r>
      <w:r w:rsidRPr="008C17C3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eastAsia="en-US"/>
        </w:rPr>
        <w:t>: Missing birthweight for each significantly associated variable among rural households in the 2011 Nepal DHS dataset</w:t>
      </w:r>
    </w:p>
    <w:tbl>
      <w:tblPr>
        <w:tblW w:w="6896" w:type="dxa"/>
        <w:tblLook w:val="04A0" w:firstRow="1" w:lastRow="0" w:firstColumn="1" w:lastColumn="0" w:noHBand="0" w:noVBand="1"/>
      </w:tblPr>
      <w:tblGrid>
        <w:gridCol w:w="3437"/>
        <w:gridCol w:w="1702"/>
        <w:gridCol w:w="1757"/>
      </w:tblGrid>
      <w:tr w:rsidR="00EF07F5" w:rsidRPr="008C17C3" w14:paraId="7E947875" w14:textId="77777777" w:rsidTr="00931533">
        <w:trPr>
          <w:trHeight w:val="30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D89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23C2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Nepal 2011 DH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4D4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Simulated Missingness in Trial Dataset</w:t>
            </w:r>
          </w:p>
        </w:tc>
      </w:tr>
      <w:tr w:rsidR="00EF07F5" w:rsidRPr="008C17C3" w14:paraId="26E89D90" w14:textId="77777777" w:rsidTr="00931533">
        <w:trPr>
          <w:trHeight w:val="252"/>
        </w:trPr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1984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9DE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% </w:t>
            </w:r>
            <w:proofErr w:type="gramStart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issing</w:t>
            </w:r>
            <w:proofErr w:type="gramEnd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065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% </w:t>
            </w:r>
            <w:proofErr w:type="gramStart"/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issing</w:t>
            </w:r>
            <w:proofErr w:type="gramEnd"/>
          </w:p>
        </w:tc>
      </w:tr>
      <w:tr w:rsidR="00EF07F5" w:rsidRPr="008C17C3" w14:paraId="77824E53" w14:textId="77777777" w:rsidTr="00931533">
        <w:trPr>
          <w:trHeight w:val="252"/>
        </w:trPr>
        <w:tc>
          <w:tcPr>
            <w:tcW w:w="343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1623F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Birth size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2E8EB" w14:textId="77777777" w:rsidR="00EF07F5" w:rsidRPr="00FA3645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FA36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=4215</w:t>
            </w:r>
          </w:p>
          <w:p w14:paraId="36BE7E00" w14:textId="77777777" w:rsidR="00EF07F5" w:rsidRPr="00FA3645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FA36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49EF1" w14:textId="77777777" w:rsidR="00EF07F5" w:rsidRPr="00FA3645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FA3645">
              <w:rPr>
                <w:rFonts w:asciiTheme="majorHAnsi" w:hAnsiTheme="majorHAnsi" w:cstheme="majorHAnsi"/>
                <w:sz w:val="20"/>
                <w:szCs w:val="20"/>
              </w:rPr>
              <w:t>n=1483</w:t>
            </w:r>
          </w:p>
        </w:tc>
      </w:tr>
      <w:tr w:rsidR="00EF07F5" w:rsidRPr="008C17C3" w14:paraId="1DD31A10" w14:textId="77777777" w:rsidTr="00931533">
        <w:trPr>
          <w:trHeight w:val="252"/>
        </w:trPr>
        <w:tc>
          <w:tcPr>
            <w:tcW w:w="343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0FE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07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15A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03BC331C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297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Very large 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5F5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3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2FF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5.0</w:t>
            </w:r>
          </w:p>
        </w:tc>
      </w:tr>
      <w:tr w:rsidR="00EF07F5" w:rsidRPr="008C17C3" w14:paraId="5705D3C3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FF1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Larger than averag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684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0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9C6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0.8</w:t>
            </w:r>
          </w:p>
        </w:tc>
      </w:tr>
      <w:tr w:rsidR="00EF07F5" w:rsidRPr="008C17C3" w14:paraId="784709A3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07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F29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7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B4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7.6</w:t>
            </w:r>
          </w:p>
        </w:tc>
      </w:tr>
      <w:tr w:rsidR="00EF07F5" w:rsidRPr="008C17C3" w14:paraId="55BCDD31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7ED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maller than averag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16B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6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990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8.1</w:t>
            </w:r>
          </w:p>
        </w:tc>
      </w:tr>
      <w:tr w:rsidR="00EF07F5" w:rsidRPr="008C17C3" w14:paraId="2059544F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DAC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Very small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D66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5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FBD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6.7</w:t>
            </w:r>
          </w:p>
        </w:tc>
      </w:tr>
      <w:tr w:rsidR="00EF07F5" w:rsidRPr="008C17C3" w14:paraId="78B66B53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A51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Parit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511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E97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4A571188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4638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Primiparou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7796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9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738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8.8</w:t>
            </w:r>
          </w:p>
        </w:tc>
      </w:tr>
      <w:tr w:rsidR="00EF07F5" w:rsidRPr="008C17C3" w14:paraId="627251C9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92E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econd or third chil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7F53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0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7408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7.3</w:t>
            </w:r>
          </w:p>
        </w:tc>
      </w:tr>
      <w:tr w:rsidR="00EF07F5" w:rsidRPr="008C17C3" w14:paraId="3B9DF55C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806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Fourth child or great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3FA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7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0C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9.0</w:t>
            </w:r>
          </w:p>
        </w:tc>
      </w:tr>
      <w:tr w:rsidR="00EF07F5" w:rsidRPr="008C17C3" w14:paraId="35A79852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9F5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ANC statu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62F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6C2C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62BD69DF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E70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Less than 4 visit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17E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2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8EA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2.3</w:t>
            </w:r>
          </w:p>
        </w:tc>
      </w:tr>
      <w:tr w:rsidR="00EF07F5" w:rsidRPr="008C17C3" w14:paraId="69CBDB54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6D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 visits or mor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0FD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3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AEB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3.8</w:t>
            </w:r>
          </w:p>
        </w:tc>
      </w:tr>
      <w:tr w:rsidR="00EF07F5" w:rsidRPr="008C17C3" w14:paraId="16648B88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037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309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8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FA5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4.6</w:t>
            </w:r>
          </w:p>
        </w:tc>
      </w:tr>
      <w:tr w:rsidR="00EF07F5" w:rsidRPr="008C17C3" w14:paraId="7A8D5BA3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A4A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Rural wealth quintil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901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30A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3177D8BD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38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FA69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8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473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8.2</w:t>
            </w:r>
          </w:p>
        </w:tc>
      </w:tr>
      <w:tr w:rsidR="00EF07F5" w:rsidRPr="008C17C3" w14:paraId="3D8B0236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6FA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072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8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3C74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2.9</w:t>
            </w:r>
          </w:p>
        </w:tc>
      </w:tr>
      <w:tr w:rsidR="00EF07F5" w:rsidRPr="008C17C3" w14:paraId="558B0847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3D1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465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8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5BE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9.2</w:t>
            </w:r>
          </w:p>
        </w:tc>
      </w:tr>
      <w:tr w:rsidR="00EF07F5" w:rsidRPr="008C17C3" w14:paraId="0D9A46A7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6C74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74C2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5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0F6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2.9</w:t>
            </w:r>
          </w:p>
        </w:tc>
      </w:tr>
      <w:tr w:rsidR="00EF07F5" w:rsidRPr="008C17C3" w14:paraId="47E5C943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32EE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WQ 5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D27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0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F355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5.0</w:t>
            </w:r>
          </w:p>
        </w:tc>
      </w:tr>
      <w:tr w:rsidR="00EF07F5" w:rsidRPr="008C17C3" w14:paraId="10ADAE2F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0D2" w14:textId="77777777" w:rsidR="00EF07F5" w:rsidRPr="008C17C3" w:rsidRDefault="00EF07F5" w:rsidP="00931533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Maternal educatio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E3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C8D7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7A956655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EE3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450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2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BD7D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3.1</w:t>
            </w:r>
          </w:p>
        </w:tc>
      </w:tr>
      <w:tr w:rsidR="00EF07F5" w:rsidRPr="008C17C3" w14:paraId="773901CE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9E2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ny primary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B871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0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C2FB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5.9</w:t>
            </w:r>
          </w:p>
        </w:tc>
      </w:tr>
      <w:tr w:rsidR="00EF07F5" w:rsidRPr="008C17C3" w14:paraId="3BD3C508" w14:textId="77777777" w:rsidTr="00931533">
        <w:trPr>
          <w:trHeight w:val="252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27E1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any secondary or highe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E03E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0.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8DE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53.2</w:t>
            </w:r>
          </w:p>
        </w:tc>
      </w:tr>
      <w:tr w:rsidR="00EF07F5" w:rsidRPr="008C17C3" w14:paraId="440C4C6C" w14:textId="77777777" w:rsidTr="00931533">
        <w:trPr>
          <w:trHeight w:val="252"/>
        </w:trPr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AB15" w14:textId="77777777" w:rsidR="00EF07F5" w:rsidRPr="008C17C3" w:rsidRDefault="00EF07F5" w:rsidP="00931533">
            <w:pPr>
              <w:spacing w:after="0"/>
              <w:ind w:firstLineChars="100" w:firstLine="201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230A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7.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0B60" w14:textId="77777777" w:rsidR="00EF07F5" w:rsidRPr="008C17C3" w:rsidRDefault="00EF07F5" w:rsidP="00931533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68.0</w:t>
            </w:r>
          </w:p>
        </w:tc>
      </w:tr>
    </w:tbl>
    <w:p w14:paraId="26DCB051" w14:textId="77777777" w:rsidR="00EF07F5" w:rsidRPr="008C17C3" w:rsidRDefault="00EF07F5" w:rsidP="00EF07F5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</w:rPr>
      </w:pPr>
    </w:p>
    <w:p w14:paraId="7B64C82C" w14:textId="77777777" w:rsidR="00EF07F5" w:rsidRDefault="00EF07F5" w:rsidP="00EF07F5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64603B64" w14:textId="77777777" w:rsidR="00EF07F5" w:rsidRPr="008C17C3" w:rsidRDefault="00EF07F5" w:rsidP="00EF07F5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lastRenderedPageBreak/>
        <w:t>Supplemental Table</w:t>
      </w:r>
      <w:r w:rsidRPr="008C17C3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 w:cstheme="majorHAnsi"/>
          <w:b/>
          <w:bCs/>
          <w:sz w:val="20"/>
          <w:szCs w:val="20"/>
        </w:rPr>
        <w:t>3</w:t>
      </w:r>
      <w:r w:rsidRPr="008C17C3">
        <w:rPr>
          <w:rFonts w:asciiTheme="majorHAnsi" w:hAnsiTheme="majorHAnsi" w:cstheme="majorHAnsi"/>
          <w:b/>
          <w:bCs/>
          <w:sz w:val="20"/>
          <w:szCs w:val="20"/>
        </w:rPr>
        <w:t xml:space="preserve">: One and two component normal models fit to gold-standard measured birthweights, </w:t>
      </w:r>
      <w:r w:rsidRPr="00FA3645">
        <w:rPr>
          <w:rFonts w:asciiTheme="majorHAnsi" w:hAnsiTheme="majorHAnsi" w:cstheme="majorHAnsi"/>
          <w:b/>
          <w:bCs/>
          <w:sz w:val="20"/>
          <w:szCs w:val="20"/>
          <w:lang w:eastAsia="en-US"/>
        </w:rPr>
        <w:t>reported birthweight data with simulated missingness, and first imputation on simulated missing dataset (</w:t>
      </w:r>
      <w:r w:rsidRPr="00FA3645">
        <w:rPr>
          <w:rFonts w:asciiTheme="majorHAnsi" w:hAnsiTheme="majorHAnsi" w:cstheme="majorHAnsi"/>
          <w:b/>
          <w:bCs/>
          <w:sz w:val="20"/>
          <w:szCs w:val="20"/>
        </w:rPr>
        <w:t>n=1483)</w:t>
      </w:r>
      <w:r w:rsidRPr="00FA3645">
        <w:rPr>
          <w:rFonts w:asciiTheme="majorHAnsi" w:hAnsiTheme="majorHAnsi" w:cstheme="majorHAnsi"/>
          <w:b/>
          <w:bCs/>
          <w:sz w:val="20"/>
          <w:szCs w:val="20"/>
          <w:lang w:eastAsia="en-US"/>
        </w:rPr>
        <w:t>.</w:t>
      </w:r>
    </w:p>
    <w:tbl>
      <w:tblPr>
        <w:tblW w:w="9374" w:type="dxa"/>
        <w:tblLook w:val="04A0" w:firstRow="1" w:lastRow="0" w:firstColumn="1" w:lastColumn="0" w:noHBand="0" w:noVBand="1"/>
      </w:tblPr>
      <w:tblGrid>
        <w:gridCol w:w="3954"/>
        <w:gridCol w:w="2662"/>
        <w:gridCol w:w="2758"/>
      </w:tblGrid>
      <w:tr w:rsidR="00EF07F5" w:rsidRPr="008C17C3" w14:paraId="45D27E8C" w14:textId="77777777" w:rsidTr="00931533">
        <w:trPr>
          <w:trHeight w:val="513"/>
        </w:trPr>
        <w:tc>
          <w:tcPr>
            <w:tcW w:w="3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4B76" w14:textId="77777777" w:rsidR="00EF07F5" w:rsidRPr="008C17C3" w:rsidRDefault="00EF07F5" w:rsidP="0093153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C96D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Mean (SD) (g)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65974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roportion of Population in Each Component</w:t>
            </w:r>
          </w:p>
        </w:tc>
      </w:tr>
      <w:tr w:rsidR="00EF07F5" w:rsidRPr="008C17C3" w14:paraId="1FE2B3D8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EAC" w14:textId="77777777" w:rsidR="00EF07F5" w:rsidRPr="008C17C3" w:rsidRDefault="00EF07F5" w:rsidP="0093153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Measured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EFD9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169F" w14:textId="77777777" w:rsidR="00EF07F5" w:rsidRPr="008C17C3" w:rsidRDefault="00EF07F5" w:rsidP="0093153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64C9E803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664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ingle normal curv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7AC3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724 (434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5BEA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F07F5" w:rsidRPr="008C17C3" w14:paraId="02D75E0B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A49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wo-component normal mixtur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7B47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1495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3C65D263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B2B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1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19AD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512 (634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F683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141</w:t>
            </w:r>
          </w:p>
        </w:tc>
      </w:tr>
      <w:tr w:rsidR="00EF07F5" w:rsidRPr="008C17C3" w14:paraId="2FA6FED1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ECB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2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9885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759 (380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F7B0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859</w:t>
            </w:r>
          </w:p>
        </w:tc>
      </w:tr>
      <w:tr w:rsidR="00EF07F5" w:rsidRPr="008C17C3" w14:paraId="50AEF19B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6A3" w14:textId="77777777" w:rsidR="00EF07F5" w:rsidRPr="008C17C3" w:rsidRDefault="00EF07F5" w:rsidP="0093153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imulated Missing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578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76A9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1F772FC2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BAB3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ingle normal curv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FD8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916 (568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FAA3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F07F5" w:rsidRPr="008C17C3" w14:paraId="0CC34E03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893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wo-component normal mixtur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3BC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9650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79882A56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F7D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1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34E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756 (568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8975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785</w:t>
            </w:r>
          </w:p>
        </w:tc>
      </w:tr>
      <w:tr w:rsidR="00EF07F5" w:rsidRPr="008C17C3" w14:paraId="5D022FF4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777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2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4BF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500 (5.1E-71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083F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215</w:t>
            </w:r>
          </w:p>
        </w:tc>
      </w:tr>
      <w:tr w:rsidR="00EF07F5" w:rsidRPr="008C17C3" w14:paraId="20896DE6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007" w14:textId="77777777" w:rsidR="00EF07F5" w:rsidRPr="008C17C3" w:rsidRDefault="00EF07F5" w:rsidP="0093153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imulated Missing - First Imputation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4F6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F1BA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710F0549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7D0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ingle normal curv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66F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898 (577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924A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F07F5" w:rsidRPr="008C17C3" w14:paraId="14EC77A8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AA4" w14:textId="77777777" w:rsidR="00EF07F5" w:rsidRPr="008C17C3" w:rsidRDefault="00EF07F5" w:rsidP="00931533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wo-component normal mixture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FCA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5AC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EF07F5" w:rsidRPr="008C17C3" w14:paraId="2392DC6C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1849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1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175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854 (574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56A5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931</w:t>
            </w:r>
          </w:p>
        </w:tc>
      </w:tr>
      <w:tr w:rsidR="00EF07F5" w:rsidRPr="008C17C3" w14:paraId="47D08160" w14:textId="77777777" w:rsidTr="00931533">
        <w:trPr>
          <w:trHeight w:val="256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E4F7" w14:textId="77777777" w:rsidR="00EF07F5" w:rsidRPr="008C17C3" w:rsidRDefault="00EF07F5" w:rsidP="00931533">
            <w:pPr>
              <w:spacing w:after="0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ormal component 2</w:t>
            </w:r>
          </w:p>
        </w:tc>
        <w:tc>
          <w:tcPr>
            <w:tcW w:w="2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A761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500 (6.0E-15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114C" w14:textId="77777777" w:rsidR="00EF07F5" w:rsidRPr="008C17C3" w:rsidRDefault="00EF07F5" w:rsidP="009315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8C17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069</w:t>
            </w:r>
          </w:p>
        </w:tc>
      </w:tr>
    </w:tbl>
    <w:p w14:paraId="250027E1" w14:textId="77777777" w:rsidR="00EF07F5" w:rsidRPr="008C17C3" w:rsidRDefault="00EF07F5" w:rsidP="00EF07F5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D standard deviation</w:t>
      </w:r>
    </w:p>
    <w:p w14:paraId="12069AB6" w14:textId="77777777" w:rsidR="00EF07F5" w:rsidRPr="00880AED" w:rsidRDefault="00EF07F5" w:rsidP="00EF07F5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</w:rPr>
      </w:pPr>
    </w:p>
    <w:p w14:paraId="0A2B4592" w14:textId="77777777" w:rsidR="00875BC0" w:rsidRDefault="00875BC0"/>
    <w:sectPr w:rsidR="00875BC0" w:rsidSect="00B27108">
      <w:headerReference w:type="first" r:id="rId6"/>
      <w:pgSz w:w="12240" w:h="15840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E52AC" w14:textId="77777777" w:rsidR="00630D94" w:rsidRDefault="00630D94" w:rsidP="00B27108">
      <w:pPr>
        <w:spacing w:after="0"/>
      </w:pPr>
      <w:r>
        <w:separator/>
      </w:r>
    </w:p>
  </w:endnote>
  <w:endnote w:type="continuationSeparator" w:id="0">
    <w:p w14:paraId="24DF1C12" w14:textId="77777777" w:rsidR="00630D94" w:rsidRDefault="00630D94" w:rsidP="00B271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13D57" w14:textId="77777777" w:rsidR="00630D94" w:rsidRDefault="00630D94" w:rsidP="00B27108">
      <w:pPr>
        <w:spacing w:after="0"/>
      </w:pPr>
      <w:r>
        <w:separator/>
      </w:r>
    </w:p>
  </w:footnote>
  <w:footnote w:type="continuationSeparator" w:id="0">
    <w:p w14:paraId="342B6643" w14:textId="77777777" w:rsidR="00630D94" w:rsidRDefault="00630D94" w:rsidP="00B2710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5F2ED" w14:textId="77777777" w:rsidR="00B27108" w:rsidRPr="00B27108" w:rsidRDefault="00B27108" w:rsidP="00B27108">
    <w:pPr>
      <w:pStyle w:val="NoSpacing"/>
      <w:rPr>
        <w:rFonts w:asciiTheme="minorHAnsi" w:hAnsiTheme="minorHAnsi" w:cstheme="minorHAnsi"/>
      </w:rPr>
    </w:pPr>
    <w:r w:rsidRPr="00B27108">
      <w:rPr>
        <w:rFonts w:asciiTheme="minorHAnsi" w:eastAsia="Times New Roman" w:hAnsiTheme="minorHAnsi" w:cstheme="minorHAnsi"/>
        <w:shd w:val="clear" w:color="auto" w:fill="FFFFFF"/>
        <w:lang w:eastAsia="en-US"/>
      </w:rPr>
      <w:t>Validation of MINORMIX approach for estimation of low birthweight prevalence </w:t>
    </w:r>
    <w:r w:rsidRPr="00B27108">
      <w:rPr>
        <w:rFonts w:asciiTheme="minorHAnsi" w:hAnsiTheme="minorHAnsi" w:cstheme="minorHAnsi"/>
      </w:rPr>
      <w:t>using a rural Nepal dataset</w:t>
    </w:r>
  </w:p>
  <w:p w14:paraId="5BD55353" w14:textId="77777777" w:rsidR="00B27108" w:rsidRPr="00B27108" w:rsidRDefault="00B27108" w:rsidP="00B27108">
    <w:pPr>
      <w:pStyle w:val="NoSpacing"/>
      <w:rPr>
        <w:rFonts w:asciiTheme="minorHAnsi" w:hAnsiTheme="minorHAnsi" w:cstheme="minorHAnsi"/>
      </w:rPr>
    </w:pPr>
    <w:r w:rsidRPr="00B27108">
      <w:rPr>
        <w:rFonts w:asciiTheme="minorHAnsi" w:hAnsiTheme="minorHAnsi" w:cstheme="minorHAnsi"/>
      </w:rPr>
      <w:t>K Chang</w:t>
    </w:r>
  </w:p>
  <w:p w14:paraId="771BDDFA" w14:textId="3C4517B1" w:rsidR="00B27108" w:rsidRPr="00B27108" w:rsidRDefault="00B27108" w:rsidP="00B27108">
    <w:pPr>
      <w:pStyle w:val="NoSpacing"/>
      <w:rPr>
        <w:rFonts w:asciiTheme="minorHAnsi" w:hAnsiTheme="minorHAnsi" w:cstheme="minorHAnsi"/>
      </w:rPr>
    </w:pPr>
    <w:r w:rsidRPr="00B27108">
      <w:rPr>
        <w:rFonts w:asciiTheme="minorHAnsi" w:hAnsiTheme="minorHAnsi" w:cstheme="minorHAnsi"/>
        <w:shd w:val="clear" w:color="auto" w:fill="FFFFFF"/>
      </w:rPr>
      <w:t>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wMjY1Njc1NjGyNDVU0lEKTi0uzszPAykwrAUAgZw8kCwAAAA="/>
  </w:docVars>
  <w:rsids>
    <w:rsidRoot w:val="00EF07F5"/>
    <w:rsid w:val="00630D94"/>
    <w:rsid w:val="00875BC0"/>
    <w:rsid w:val="00A51E54"/>
    <w:rsid w:val="00B27108"/>
    <w:rsid w:val="00EF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6DFA3"/>
  <w15:chartTrackingRefBased/>
  <w15:docId w15:val="{2EEEDF01-D25F-41C3-8320-CDC73F99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F5"/>
    <w:pPr>
      <w:spacing w:after="200" w:line="240" w:lineRule="auto"/>
    </w:pPr>
    <w:rPr>
      <w:rFonts w:ascii="Arial" w:eastAsiaTheme="minorEastAsia" w:hAnsi="Arial" w:cs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10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7108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2710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7108"/>
    <w:rPr>
      <w:rFonts w:ascii="Arial" w:eastAsiaTheme="minorEastAsia" w:hAnsi="Arial" w:cs="Arial"/>
      <w:sz w:val="24"/>
      <w:szCs w:val="24"/>
      <w:lang w:eastAsia="ja-JP"/>
    </w:rPr>
  </w:style>
  <w:style w:type="paragraph" w:styleId="NoSpacing">
    <w:name w:val="No Spacing"/>
    <w:uiPriority w:val="1"/>
    <w:qFormat/>
    <w:rsid w:val="00B27108"/>
    <w:pPr>
      <w:spacing w:after="0" w:line="240" w:lineRule="auto"/>
    </w:pPr>
    <w:rPr>
      <w:rFonts w:ascii="Arial" w:eastAsiaTheme="minorEastAsia" w:hAnsi="Arial" w:cs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ter</dc:creator>
  <cp:keywords/>
  <dc:description/>
  <cp:lastModifiedBy>Emily Carter</cp:lastModifiedBy>
  <cp:revision>2</cp:revision>
  <dcterms:created xsi:type="dcterms:W3CDTF">2021-11-19T19:31:00Z</dcterms:created>
  <dcterms:modified xsi:type="dcterms:W3CDTF">2021-11-19T19:31:00Z</dcterms:modified>
</cp:coreProperties>
</file>